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Table S2.  Genes specifically activated during fetal skin wound healing</w:t>
      </w:r>
    </w:p>
    <w:p>
      <w:pPr>
        <w:pStyle w:val="Normal"/>
        <w:rPr>
          <w:b/>
          <w:b/>
          <w:bCs/>
          <w:lang w:val="en-US"/>
        </w:rPr>
      </w:pPr>
      <w:r>
        <w:rPr>
          <w:b/>
          <w:bCs/>
          <w:lang w:val="en-US"/>
        </w:rPr>
      </w:r>
    </w:p>
    <w:tbl>
      <w:tblPr>
        <w:tblW w:w="8364" w:type="dxa"/>
        <w:jc w:val="left"/>
        <w:tblInd w:w="-147" w:type="dxa"/>
        <w:tblLayout w:type="fixed"/>
        <w:tblCellMar>
          <w:top w:w="0" w:type="dxa"/>
          <w:left w:w="108" w:type="dxa"/>
          <w:bottom w:w="0" w:type="dxa"/>
          <w:right w:w="108" w:type="dxa"/>
        </w:tblCellMar>
      </w:tblPr>
      <w:tblGrid>
        <w:gridCol w:w="1452"/>
        <w:gridCol w:w="2268"/>
        <w:gridCol w:w="1100"/>
        <w:gridCol w:w="1276"/>
        <w:gridCol w:w="2268"/>
      </w:tblGrid>
      <w:tr>
        <w:trPr/>
        <w:tc>
          <w:tcPr>
            <w:tcW w:w="145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Short nam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Full name</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 xml:space="preserve">Mouse gene NCBI </w:t>
            </w:r>
            <w:r>
              <w:rPr/>
              <w:t>I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Species,</w:t>
            </w:r>
          </w:p>
          <w:p>
            <w:pPr>
              <w:pStyle w:val="Normal"/>
              <w:jc w:val="center"/>
              <w:rPr>
                <w:lang w:val="en-US"/>
              </w:rPr>
            </w:pPr>
            <w:r>
              <w:rPr>
                <w:lang w:val="en-US"/>
              </w:rPr>
              <w:t>in which gene fetal specificity</w:t>
            </w:r>
          </w:p>
          <w:p>
            <w:pPr>
              <w:pStyle w:val="Normal"/>
              <w:jc w:val="center"/>
              <w:rPr>
                <w:lang w:val="en-US"/>
              </w:rPr>
            </w:pPr>
            <w:r>
              <w:rPr>
                <w:lang w:val="en-US"/>
              </w:rPr>
              <w:t>was tested</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eference</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t>Col3a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llagen, type III, alpha 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2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Castillo et al., 2023</w:t>
            </w:r>
          </w:p>
          <w:p>
            <w:pPr>
              <w:pStyle w:val="Normal"/>
              <w:rPr>
                <w:lang w:val="it-IT"/>
              </w:rPr>
            </w:pPr>
            <w:r>
              <w:rPr>
                <w:lang w:val="it-IT"/>
              </w:rPr>
              <w:t>Volk et al., 2011</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t>Col5a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r>
              <w:rPr/>
              <w:t>ollagen, type V, alpha 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28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Chang et al., 200</w:t>
            </w:r>
            <w:r>
              <w:rPr>
                <w:lang w:val="en-US"/>
              </w:rPr>
              <w:t>2</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t>Col14a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C</w:t>
            </w:r>
            <w:r>
              <w:rPr/>
              <w:t>ollagen, type XIV, alpha 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28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amelet et al., 2009</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bn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Fibrillin</w:t>
            </w:r>
            <w:r>
              <w:rPr>
                <w:lang w:val="en-US"/>
              </w:rPr>
              <w:t xml:space="preserve"> </w:t>
            </w:r>
            <w:r>
              <w:rPr/>
              <w:t>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1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amelet et al., 2009</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gf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w:t>
            </w:r>
            <w:r>
              <w:rPr/>
              <w:t>ibroblast growth factor 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1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hen et al., 2007</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gf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F</w:t>
            </w:r>
            <w:r>
              <w:rPr/>
              <w:t xml:space="preserve">ibroblast growth factor </w:t>
            </w:r>
            <w:r>
              <w:rPr>
                <w:lang w:val="en-US"/>
              </w:rPr>
              <w:t>7</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1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Takaya et al., 2022</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gf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F</w:t>
            </w:r>
            <w:r>
              <w:rPr/>
              <w:t xml:space="preserve">ibroblast growth factor </w:t>
            </w:r>
            <w:r>
              <w:rPr>
                <w:lang w:val="en-US"/>
              </w:rPr>
              <w:t>8</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1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hen et al., 2007</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lang w:val="en-US"/>
              </w:rPr>
              <w:t>Flt</w:t>
            </w:r>
            <w:r>
              <w:rPr/>
              <w:t xml:space="preserve"> </w:t>
            </w:r>
            <w:r>
              <w:rPr>
                <w:lang w:val="en-US"/>
              </w:rPr>
              <w:t>(</w:t>
            </w:r>
            <w:r>
              <w:rPr/>
              <w:t>V</w:t>
            </w:r>
            <w:r>
              <w:rPr>
                <w:lang w:val="en-US"/>
              </w:rPr>
              <w:t>egfr</w:t>
            </w:r>
            <w:r>
              <w:rPr/>
              <w:t>1</w:t>
            </w:r>
            <w:r>
              <w:rPr>
                <w:lang w:val="en-US"/>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FMS-like tyrosine kinase 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2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lwell et al., 2005</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mod</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Fibromodulin</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2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Soo et al., 2000</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Fibronectin</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42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olen et al., 2010</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pc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lypican 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73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melet et al., 2009</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IF1a</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ypoxia inducible factor 1, alpha subunit</w:t>
            </w:r>
          </w:p>
          <w:p>
            <w:pPr>
              <w:pStyle w:val="Normal"/>
              <w:rPr>
                <w:lang w:val="en-US"/>
              </w:rPr>
            </w:pPr>
            <w:r>
              <w:rPr>
                <w:lang w:val="en-US"/>
              </w:rPr>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152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heep</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Scheid </w:t>
            </w:r>
            <w:r>
              <w:rPr>
                <w:lang w:val="en-US"/>
              </w:rPr>
              <w:t>et al., 2002</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l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Interleukin 1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61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iechty et al., 2000</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Kdr (Vegfr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Kinase insert domain protein receptor</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65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Colwell et al., 2005</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ox</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w:t>
            </w:r>
            <w:r>
              <w:rPr/>
              <w:t>ysyl oxidase</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69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lwell et al., 2006</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1a</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r>
              <w:rPr/>
              <w:t>atrix metallopeptidase 1a</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839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Dang et al., 2003</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M</w:t>
            </w:r>
            <w:r>
              <w:rPr/>
              <w:t xml:space="preserve">atrix metallopeptidase </w:t>
            </w:r>
            <w:r>
              <w:rPr>
                <w:lang w:val="en-US"/>
              </w:rPr>
              <w:t>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73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Dang et al., 2003</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r>
              <w:rPr/>
              <w:t>atrix metallopeptidase 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73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Peled et al., 2002</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r>
              <w:rPr/>
              <w:t>atrix metallopeptidase 9</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73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lwell et al., 2008</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1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r>
              <w:rPr/>
              <w:t>atrix metallopeptidase 1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73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vanti et al., 2001</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mp1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r>
              <w:rPr/>
              <w:t>atrix metallopeptidase 14</w:t>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73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Dang et al., 2003 </w:t>
            </w:r>
          </w:p>
          <w:p>
            <w:pPr>
              <w:pStyle w:val="Normal"/>
              <w:rPr>
                <w:lang w:val="en-US"/>
              </w:rPr>
            </w:pPr>
            <w:r>
              <w:rPr>
                <w:lang w:val="en-US"/>
              </w:rPr>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id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Nidogen</w:t>
            </w:r>
            <w:r>
              <w:rPr>
                <w:lang w:val="en-US"/>
              </w:rPr>
              <w:t xml:space="preserve"> </w:t>
            </w:r>
            <w:r>
              <w:rPr/>
              <w:t>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180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Ramelet et al., 2009</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t>Prss1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S</w:t>
            </w:r>
            <w:r>
              <w:rPr/>
              <w:t>erine protease 12 neurotrypsin</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91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amelet et al., 2009</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rx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w:t>
            </w:r>
            <w:r>
              <w:rPr/>
              <w:t>aired related homeobox 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89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u et al., 2025</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rrx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w:t>
            </w:r>
            <w:r>
              <w:rPr/>
              <w:t xml:space="preserve">aired related homeobox </w:t>
            </w:r>
            <w:r>
              <w:rPr>
                <w:lang w:val="en-US"/>
              </w:rPr>
              <w:t>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982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White et al., 2003</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dc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Syndecan</w:t>
            </w:r>
            <w:r>
              <w:rPr>
                <w:lang w:val="en-US"/>
              </w:rPr>
              <w:t xml:space="preserve"> </w:t>
            </w:r>
            <w:r>
              <w:rPr/>
              <w:t>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155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hang et al., 2002</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GF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T</w:t>
            </w:r>
            <w:r>
              <w:rPr/>
              <w:t>ransforming growth factor, beta 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218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ma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Walraven et al., 2015</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n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nascin-C</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219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heep</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Whitby </w:t>
            </w:r>
            <w:r>
              <w:rPr>
                <w:lang w:val="en-US"/>
              </w:rPr>
              <w:t>et al., 1991</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wis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wist basic helix-loop-helix transcription factor 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21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p>
            <w:pPr>
              <w:pStyle w:val="Normal"/>
              <w:rPr>
                <w:lang w:val="en-US"/>
              </w:rPr>
            </w:pPr>
            <w:r>
              <w:rPr>
                <w:lang w:val="en-US"/>
              </w:rPr>
              <w:t>Speeny 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arn et al., 2021</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wist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Twist basic helix-loop-helix transcription factor 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3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u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kaya et al., 2024</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egfa</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scular endothelial growth factor A</w:t>
            </w:r>
          </w:p>
        </w:tc>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223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lwell et al., 2005</w:t>
            </w:r>
          </w:p>
        </w:tc>
      </w:tr>
    </w:tbl>
    <w:p>
      <w:pPr>
        <w:pStyle w:val="Normal"/>
        <w:rPr/>
      </w:pPr>
      <w:r>
        <w:rPr/>
      </w:r>
    </w:p>
    <w:p>
      <w:pPr>
        <w:pStyle w:val="Style15"/>
        <w:rPr>
          <w:b/>
          <w:b/>
          <w:bCs/>
          <w:sz w:val="28"/>
          <w:szCs w:val="28"/>
          <w:lang w:val="pt-BR"/>
        </w:rPr>
      </w:pPr>
      <w:r>
        <w:rPr>
          <w:b/>
          <w:bCs/>
          <w:sz w:val="28"/>
          <w:szCs w:val="28"/>
          <w:lang w:val="pt-BR"/>
        </w:rPr>
        <w:t xml:space="preserve">References </w:t>
      </w:r>
    </w:p>
    <w:p>
      <w:pPr>
        <w:pStyle w:val="Style15"/>
        <w:rPr>
          <w:lang w:val="en-US"/>
        </w:rPr>
      </w:pPr>
      <w:r>
        <w:rPr>
          <w:lang w:val="pt-BR"/>
        </w:rPr>
        <w:t xml:space="preserve">Castillo V, Díaz-Astudillo P, Corrales-Orovio R, San Martín S, Egaña JT. </w:t>
      </w:r>
      <w:r>
        <w:rPr>
          <w:lang w:val="en-US"/>
        </w:rPr>
        <w:t>Comprehensive Characterization of Tissues Derived from Animals at Different Regenerative Stages: A Comparative Analysis between Fetal and Adult Mouse Skin. Cells. 2023 Apr 22;12(9):1215. doi: 10.3390/cells12091215.</w:t>
      </w:r>
    </w:p>
    <w:p>
      <w:pPr>
        <w:pStyle w:val="Style15"/>
        <w:rPr>
          <w:lang w:val="en-US"/>
        </w:rPr>
      </w:pPr>
      <w:r>
        <w:rPr>
          <w:lang w:val="en-US"/>
        </w:rPr>
        <w:t>Chang HY, Chi JT, Dudoit S, Bondre C, van de Rijn M, Botstein D, Brown PO. Diversity, topographic differentiation, and positional memory in human fibroblasts. Proc Natl Acad Sci U S A. 2002 Oct 1;99(20):12877-82. doi: 10.1073/pnas.162488599.</w:t>
      </w:r>
    </w:p>
    <w:p>
      <w:pPr>
        <w:pStyle w:val="Style15"/>
        <w:rPr>
          <w:lang w:val="en-US"/>
        </w:rPr>
      </w:pPr>
      <w:r>
        <w:rPr>
          <w:lang w:val="en-US"/>
        </w:rPr>
        <w:t>Chen W, Fu X, Ge S, Sun T, Sheng Z. Differential expression of matrix metalloproteinases and tissue-derived inhibitors of metalloproteinase in fetal and adult skins. Int J Biochem Cell Biol. 2007;39(5):997-1005. doi: 10.1016/j.biocel.2007.01.023.</w:t>
      </w:r>
    </w:p>
    <w:p>
      <w:pPr>
        <w:pStyle w:val="Style15"/>
        <w:rPr>
          <w:lang w:val="en-US"/>
        </w:rPr>
      </w:pPr>
      <w:r>
        <w:rPr>
          <w:lang w:val="en-US"/>
        </w:rPr>
        <w:t>Colwell AS, Beanes SR, Soo C, Dang C, Ting K, Longaker MT, Atkinson JB, Lorenz HP. Increased angiogenesis and expression of vascular endothelial growth factor during scarless repair. Plast Reconstr Surg. 2005 Jan;115(1):204-12. PMID: 15622252.</w:t>
      </w:r>
    </w:p>
    <w:p>
      <w:pPr>
        <w:pStyle w:val="Style15"/>
        <w:rPr>
          <w:lang w:val="en-US"/>
        </w:rPr>
      </w:pPr>
      <w:r>
        <w:rPr>
          <w:lang w:val="en-US"/>
        </w:rPr>
        <w:t>Colwell AS, Krummel TM, Longaker MT, Lorenz HP. Fetal and adult fibroblasts have similar TGF-beta-mediated, Smad-dependent signaling pathways. Plast Reconstr Surg. 2006 Jun;117(7):2277-83. doi: 10.1097/01.prs.0000224299.16523.76.</w:t>
      </w:r>
    </w:p>
    <w:p>
      <w:pPr>
        <w:pStyle w:val="Style15"/>
        <w:rPr>
          <w:lang w:val="en-US"/>
        </w:rPr>
      </w:pPr>
      <w:r>
        <w:rPr>
          <w:lang w:val="en-US"/>
        </w:rPr>
        <w:t>Colwell AS, Longaker MT, Peter Lorenz H. Identification of differentially regulated genes in fetal wounds during regenerative repair. Wound Repair Regen. 2008 May-Jun;16(3):450-9. doi: 10.1111/j.1524-475X.2008.00383.x.</w:t>
      </w:r>
    </w:p>
    <w:p>
      <w:pPr>
        <w:pStyle w:val="Style15"/>
        <w:rPr>
          <w:lang w:val="en-US"/>
        </w:rPr>
      </w:pPr>
      <w:r>
        <w:rPr>
          <w:lang w:val="en-US"/>
        </w:rPr>
        <w:t>Coolen NA, Schouten KC, Middelkoop E, Ulrich MM. Comparison between human fetal and adult skin. Arch Dermatol Res. 2010 Jan;302(1):47-55. doi: 10.1007/s00403-009-0989-8.</w:t>
      </w:r>
    </w:p>
    <w:p>
      <w:pPr>
        <w:pStyle w:val="Style15"/>
        <w:rPr>
          <w:lang w:val="en-US"/>
        </w:rPr>
      </w:pPr>
      <w:r>
        <w:rPr>
          <w:lang w:val="en-US"/>
        </w:rPr>
        <w:t>Dang, Catherine M. M.D.; Beanes, Steven R. M.D.; Lee, Haofu D.D.S.; Zhang, Xinli M.D., Ph.D.; Soo, Chia M.D.; Ting, Kang D.M.D., D.M.Sc.. Scarless Fetal Wounds Are Associated with an Increased Matrix Metalloproteinase–to–Tissue-Derived Inhibitor of Metalloproteinase Ratio. Plastic and Reconstructive Surgery 111(7):p 2273-2285, June 2003. | DOI: 10.1097/01.PRS.0000060102.57809.DA</w:t>
      </w:r>
    </w:p>
    <w:p>
      <w:pPr>
        <w:pStyle w:val="Style15"/>
        <w:rPr>
          <w:lang w:val="en-US"/>
        </w:rPr>
      </w:pPr>
      <w:r>
        <w:rPr>
          <w:rFonts w:cs="Cambria" w:ascii="Cambria" w:hAnsi="Cambria"/>
          <w:color w:val="1B1B1B"/>
          <w:shd w:fill="FFFFFF" w:val="clear"/>
          <w:lang w:val="en-US"/>
        </w:rPr>
        <w:t>Harn HI, Wang SP, Lai YC, Van Handel B, Liang YC, Tsai S, Schiessl IM, Sarkar A, Xi H, Hughes M, et al. 2021. Symmetry breaking of tissue mechanics in wound induced hair follicle regeneration of laboratory and spiny mice. Nat Commun 12: 2595. 10.1038/s41467-021-22822-9</w:t>
      </w:r>
    </w:p>
    <w:p>
      <w:pPr>
        <w:pStyle w:val="Normal"/>
        <w:rPr>
          <w:lang w:val="en-US"/>
        </w:rPr>
      </w:pPr>
      <w:r>
        <w:rPr>
          <w:lang w:val="en-US"/>
        </w:rPr>
        <w:t>Liechty K. W., Kim H. B., Adzick N. S., Crombleholme T. M. (2000). Fetal wound repair results in scar formation in interleukin-10–deficient mice in a syngeneic murine model of scarless fetal wound repair. J. Pediatr. Surg. 35 866–873. 10.1053/jpsu.2000.6868</w:t>
      </w:r>
    </w:p>
    <w:p>
      <w:pPr>
        <w:pStyle w:val="Normal"/>
        <w:rPr>
          <w:lang w:val="en-US"/>
        </w:rPr>
      </w:pPr>
      <w:r>
        <w:rPr>
          <w:lang w:val="en-US"/>
        </w:rPr>
        <w:t>Morioka N, Ganier C, Watt FM. Fetal Fibroblast Heterogeneity Defines Dermal Architecture during Human Embryonic Skin Development. J Invest Dermatol. 2025 May;145(5):1081-1091.e7. doi: 10.1016/j.jid.2024.12.027. </w:t>
      </w:r>
    </w:p>
    <w:p>
      <w:pPr>
        <w:pStyle w:val="Normal"/>
        <w:rPr>
          <w:lang w:val="en-US"/>
        </w:rPr>
      </w:pPr>
      <w:r>
        <w:rPr>
          <w:lang w:val="en-US"/>
        </w:rPr>
      </w:r>
    </w:p>
    <w:p>
      <w:pPr>
        <w:pStyle w:val="Normal"/>
        <w:rPr>
          <w:lang w:val="en-US"/>
        </w:rPr>
      </w:pPr>
      <w:r>
        <w:rPr>
          <w:lang w:val="en-US"/>
        </w:rPr>
        <w:t>Morioka N, Ganier C, Watt FM. Fetal Fibroblast Heterogeneity Defines Dermal Architecture during Human Embryonic Skin Development. J Invest Dermatol. 2025 May;145(5):1081-1091.e7. doi: 10.1016/j.jid.2024.12.027</w:t>
      </w:r>
    </w:p>
    <w:p>
      <w:pPr>
        <w:pStyle w:val="Style15"/>
        <w:rPr>
          <w:lang w:val="en-US"/>
        </w:rPr>
      </w:pPr>
      <w:r>
        <w:rPr>
          <w:lang w:val="en-US"/>
        </w:rPr>
        <w:t>Peled ZM, Rhee SJ, Hsu M, Chang J, Krummel TM, Longaker MT. The ontogeny of scarless healing II: EGF and PDGF-B gene expression in fetal rat skin and fibroblasts as a function of gestational age. Ann Plast Surg. 2001 Oct;47(4):417-24. doi: 10.1097/00000637-200110000-00010.</w:t>
      </w:r>
    </w:p>
    <w:p>
      <w:pPr>
        <w:pStyle w:val="Style15"/>
        <w:rPr>
          <w:lang w:val="en-US"/>
        </w:rPr>
      </w:pPr>
      <w:r>
        <w:rPr>
          <w:lang w:val="en-US"/>
        </w:rPr>
        <w:t>Ramelet AA, Hirt-Burri N, Raffoul W, Scaletta C, Pioletti DP, Offord E, Mansourian R, Applegate LA. Chronic wound healing by fetal cell therapy may be explained by differential gene profiling observed in fetal versus old skin cells. Exp Gerontol. 2009 Mar;44(3):208-18. doi: 10.1016/j.exger.2008.11.004.</w:t>
      </w:r>
    </w:p>
    <w:p>
      <w:pPr>
        <w:pStyle w:val="Normal"/>
        <w:rPr>
          <w:lang w:val="en-US"/>
        </w:rPr>
      </w:pPr>
      <w:r>
        <w:rPr>
          <w:lang w:val="en-US"/>
        </w:rPr>
        <w:t>Ravanti L, Toriseva M, Penttinen R, Crombleholme T, Foschi M, Han J, Kähäri VM. Expression of human collagenase-3 (MMP-13) by fetal skin fibroblasts is induced by transforming growth factor beta via p38 mitogen-activated protein kinase. FASEB J. 2001 Apr;15(6):1098-100. doi.org/10.1096/fsb2fj000588fje</w:t>
      </w:r>
    </w:p>
    <w:p>
      <w:pPr>
        <w:pStyle w:val="Style15"/>
        <w:rPr>
          <w:lang w:val="pt-BR"/>
        </w:rPr>
      </w:pPr>
      <w:r>
        <w:rPr>
          <w:lang w:val="en-US"/>
        </w:rPr>
        <w:t xml:space="preserve">Scheid A, Wenger RH, Schäffer L, Camenisch I, Distler O, Ferenc A, Cristina H, Ryan HE, Johnson RS, Wagner KF, Stauffer UG, Bauer C, Gassmann M, Meuli M. Physiologically low oxygen concentrations in fetal skin regulate hypoxia-inducible factor 1 and transforming growth factor-beta3. </w:t>
      </w:r>
      <w:r>
        <w:rPr>
          <w:lang w:val="pt-BR"/>
        </w:rPr>
        <w:t>FASEB J. 2002 Mar;16(3):411-3. doi: 10.1096/fj.01-0496fje.</w:t>
      </w:r>
    </w:p>
    <w:p>
      <w:pPr>
        <w:pStyle w:val="Style15"/>
        <w:rPr>
          <w:lang w:val="en-US"/>
        </w:rPr>
      </w:pPr>
      <w:r>
        <w:rPr>
          <w:lang w:val="en-US"/>
        </w:rPr>
        <w:t>Soo C, Hu FY, Zhang X, Wang Y, Beanes SR, Lorenz HP, Hedrick MH, Mackool RJ, Plaas A, Kim SJ, Longaker MT, Freymiller E, Ting K. Differential expression of fibromodulin, a transforming growth factor-beta modulator, in fetal skin development and scarless repair. Am J Pathol. 2000 Aug;157(2):423-33. doi: 10.1016/s0002-9440(10)64555-5.</w:t>
      </w:r>
    </w:p>
    <w:p>
      <w:pPr>
        <w:pStyle w:val="Style15"/>
        <w:spacing w:before="0" w:after="0"/>
        <w:rPr>
          <w:lang w:val="en-US"/>
        </w:rPr>
      </w:pPr>
      <w:r>
        <w:rPr>
          <w:lang w:val="en-US"/>
        </w:rPr>
        <w:t>Volk SW, Wang Y, Mauldin EA, Liechty KW, Adams SL. Diminished type III collagen promotes myofibroblast differentiation and increases scar deposition in cutaneous wound healing. Cells Tissues Organs. 2011;194(1):25-37. doi: 10.1159/000322399</w:t>
      </w:r>
    </w:p>
    <w:p>
      <w:pPr>
        <w:pStyle w:val="Style15"/>
        <w:spacing w:before="0" w:after="0"/>
        <w:rPr>
          <w:lang w:val="en-US"/>
        </w:rPr>
      </w:pPr>
      <w:r>
        <w:rPr>
          <w:lang w:val="en-US"/>
        </w:rPr>
      </w:r>
    </w:p>
    <w:p>
      <w:pPr>
        <w:pStyle w:val="Style15"/>
        <w:spacing w:before="0" w:after="0"/>
        <w:rPr/>
      </w:pPr>
      <w:r>
        <w:rPr>
          <w:lang w:val="en-US"/>
        </w:rPr>
        <w:t>Walraven M, Beelen RH, Ulrich MM. Transforming growth factor-</w:t>
      </w:r>
      <w:r>
        <w:rPr/>
        <w:t>β</w:t>
      </w:r>
      <w:r>
        <w:rPr>
          <w:lang w:val="en-US"/>
        </w:rPr>
        <w:t xml:space="preserve"> (TGF-</w:t>
      </w:r>
      <w:r>
        <w:rPr/>
        <w:t>β</w:t>
      </w:r>
      <w:r>
        <w:rPr>
          <w:lang w:val="en-US"/>
        </w:rPr>
        <w:t>) signaling in healthy human fetal skin: a descriptive study. J Dermatol Sci. 2015 May;78(2):117-24. doi: 10.1016/j.jdermsci.2015.02.012.</w:t>
      </w:r>
    </w:p>
    <w:p>
      <w:pPr>
        <w:pStyle w:val="Style15"/>
        <w:spacing w:before="0" w:after="0"/>
        <w:rPr>
          <w:lang w:val="en-US"/>
        </w:rPr>
      </w:pPr>
      <w:r>
        <w:rPr>
          <w:lang w:val="en-US"/>
        </w:rPr>
      </w:r>
    </w:p>
    <w:p>
      <w:pPr>
        <w:pStyle w:val="Style15"/>
        <w:spacing w:before="0" w:after="0"/>
        <w:rPr/>
      </w:pPr>
      <w:r>
        <w:rPr>
          <w:lang w:val="en-US"/>
        </w:rPr>
        <w:t>Whitby DJ, Longaker MT, Harrison MR, Adzick NS, Ferguson MW. Rapid epithelialisation of fetal wounds is associated with the early deposition of tenascin. J Cell Sci. 1991 Jul;99 ( Pt 3):583-6. doi: 10.1242/jcs.99.3.583.</w:t>
      </w:r>
    </w:p>
    <w:p>
      <w:pPr>
        <w:pStyle w:val="Style15"/>
        <w:spacing w:before="0" w:after="0"/>
        <w:rPr>
          <w:lang w:val="en-US"/>
        </w:rPr>
      </w:pPr>
      <w:r>
        <w:rPr>
          <w:lang w:val="en-US"/>
        </w:rPr>
      </w:r>
    </w:p>
    <w:p>
      <w:pPr>
        <w:pStyle w:val="Style15"/>
        <w:spacing w:before="0" w:after="0"/>
        <w:rPr>
          <w:lang w:val="en-US"/>
        </w:rPr>
      </w:pPr>
      <w:r>
        <w:rPr>
          <w:lang w:val="en-US"/>
        </w:rPr>
        <w:t>White P, Thomas DW, Fong S, Stelnicki E, Meijlink F, Largman C, Stephens P. Deletion of the homeobox gene PRX-2 affects fetal but not adult fibroblast wound healing responses. J Invest Dermatol. 2003 Jan;120(1):135-44. doi: 10.1046/j.1523-1747.2003.12015.x.</w:t>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mbria">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Интернет)"/>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09:50:00Z</dcterms:created>
  <dc:creator>Пользователь Windows</dc:creator>
  <dc:description/>
  <cp:keywords/>
  <dc:language>en-US</dc:language>
  <cp:lastModifiedBy>User</cp:lastModifiedBy>
  <dcterms:modified xsi:type="dcterms:W3CDTF">2026-02-06T09:50:00Z</dcterms:modified>
  <cp:revision>2</cp:revision>
  <dc:subject/>
  <dc:title>ID</dc:title>
</cp:coreProperties>
</file>